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5797F7" w14:textId="5BE2A96D" w:rsidR="00F87EAD" w:rsidRDefault="00F87EAD" w:rsidP="00DF2B05">
      <w:pPr>
        <w:pStyle w:val="Heading2"/>
        <w:jc w:val="left"/>
      </w:pPr>
    </w:p>
    <w:tbl>
      <w:tblPr>
        <w:tblW w:w="12257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2404"/>
        <w:gridCol w:w="491"/>
        <w:gridCol w:w="8180"/>
        <w:gridCol w:w="1182"/>
      </w:tblGrid>
      <w:tr w:rsidR="00F87EAD" w:rsidRPr="00886B39" w14:paraId="643861AA" w14:textId="77777777" w:rsidTr="003918C7">
        <w:trPr>
          <w:trHeight w:val="658"/>
        </w:trPr>
        <w:tc>
          <w:tcPr>
            <w:tcW w:w="2411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auto"/>
            <w:vAlign w:val="center"/>
          </w:tcPr>
          <w:p w14:paraId="076DA8B0" w14:textId="77777777" w:rsidR="00F87EAD" w:rsidRPr="00886B39" w:rsidRDefault="00F87EAD" w:rsidP="003918C7">
            <w:pPr>
              <w:pStyle w:val="Defaul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886B39">
              <w:rPr>
                <w:rFonts w:ascii="Arial" w:hAnsi="Arial" w:cs="Arial"/>
                <w:b/>
                <w:bCs/>
                <w:color w:val="auto"/>
                <w:sz w:val="22"/>
                <w:szCs w:val="22"/>
              </w:rPr>
              <w:t xml:space="preserve">Section/topic </w:t>
            </w:r>
          </w:p>
        </w:tc>
        <w:tc>
          <w:tcPr>
            <w:tcW w:w="491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auto"/>
            <w:vAlign w:val="center"/>
          </w:tcPr>
          <w:p w14:paraId="14ED2622" w14:textId="77777777" w:rsidR="00F87EAD" w:rsidRPr="00886B39" w:rsidRDefault="00F87EAD" w:rsidP="003918C7">
            <w:pPr>
              <w:pStyle w:val="Default"/>
              <w:jc w:val="right"/>
              <w:rPr>
                <w:rFonts w:ascii="Arial" w:hAnsi="Arial" w:cs="Arial"/>
                <w:b/>
                <w:bCs/>
                <w:color w:val="auto"/>
                <w:sz w:val="22"/>
                <w:szCs w:val="22"/>
              </w:rPr>
            </w:pPr>
            <w:r w:rsidRPr="00886B39">
              <w:rPr>
                <w:rFonts w:ascii="Arial" w:hAnsi="Arial" w:cs="Arial"/>
                <w:b/>
                <w:bCs/>
                <w:color w:val="auto"/>
                <w:sz w:val="22"/>
                <w:szCs w:val="22"/>
              </w:rPr>
              <w:t>#</w:t>
            </w:r>
          </w:p>
        </w:tc>
        <w:tc>
          <w:tcPr>
            <w:tcW w:w="8237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auto"/>
            <w:vAlign w:val="center"/>
          </w:tcPr>
          <w:p w14:paraId="68DC90AF" w14:textId="77777777" w:rsidR="00F87EAD" w:rsidRPr="00886B39" w:rsidRDefault="00F87EAD" w:rsidP="003918C7">
            <w:pPr>
              <w:pStyle w:val="Defaul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886B39">
              <w:rPr>
                <w:rFonts w:ascii="Arial" w:hAnsi="Arial" w:cs="Arial"/>
                <w:b/>
                <w:bCs/>
                <w:color w:val="auto"/>
                <w:sz w:val="22"/>
                <w:szCs w:val="22"/>
              </w:rPr>
              <w:t xml:space="preserve">Checklist item </w:t>
            </w:r>
          </w:p>
        </w:tc>
        <w:tc>
          <w:tcPr>
            <w:tcW w:w="1118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auto"/>
            <w:vAlign w:val="center"/>
          </w:tcPr>
          <w:p w14:paraId="70A77B76" w14:textId="77777777" w:rsidR="00F87EAD" w:rsidRPr="00886B39" w:rsidRDefault="00F87EAD" w:rsidP="003918C7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886B39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Reported on page # </w:t>
            </w:r>
          </w:p>
        </w:tc>
      </w:tr>
      <w:tr w:rsidR="00F87EAD" w:rsidRPr="00886B39" w14:paraId="42309593" w14:textId="77777777" w:rsidTr="003918C7">
        <w:trPr>
          <w:trHeight w:val="332"/>
        </w:trPr>
        <w:tc>
          <w:tcPr>
            <w:tcW w:w="11139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vAlign w:val="center"/>
          </w:tcPr>
          <w:p w14:paraId="6207A414" w14:textId="77777777" w:rsidR="00F87EAD" w:rsidRPr="00886B39" w:rsidRDefault="00F87EAD" w:rsidP="003918C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886B39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ITLE </w:t>
            </w:r>
          </w:p>
        </w:tc>
        <w:tc>
          <w:tcPr>
            <w:tcW w:w="1118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14:paraId="5A2E6DA1" w14:textId="77777777" w:rsidR="00F87EAD" w:rsidRPr="00886B39" w:rsidRDefault="00F87EAD" w:rsidP="003918C7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87EAD" w:rsidRPr="00886B39" w14:paraId="4399E0F7" w14:textId="77777777" w:rsidTr="003918C7">
        <w:trPr>
          <w:trHeight w:val="320"/>
        </w:trPr>
        <w:tc>
          <w:tcPr>
            <w:tcW w:w="2411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auto"/>
          </w:tcPr>
          <w:p w14:paraId="5CE70B4E" w14:textId="77777777" w:rsidR="00F87EAD" w:rsidRPr="00886B39" w:rsidRDefault="00F87EAD" w:rsidP="003918C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886B39">
              <w:rPr>
                <w:rFonts w:ascii="Arial" w:hAnsi="Arial" w:cs="Arial"/>
                <w:sz w:val="22"/>
                <w:szCs w:val="22"/>
              </w:rPr>
              <w:t xml:space="preserve">Title </w:t>
            </w:r>
          </w:p>
        </w:tc>
        <w:tc>
          <w:tcPr>
            <w:tcW w:w="491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auto"/>
          </w:tcPr>
          <w:p w14:paraId="26A9A68C" w14:textId="77777777" w:rsidR="00F87EAD" w:rsidRPr="00886B39" w:rsidRDefault="00F87EAD" w:rsidP="003918C7">
            <w:pPr>
              <w:pStyle w:val="Defaul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86B39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8237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auto"/>
          </w:tcPr>
          <w:p w14:paraId="55672253" w14:textId="77777777" w:rsidR="00F87EAD" w:rsidRPr="00886B39" w:rsidRDefault="00F87EAD" w:rsidP="003918C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886B39">
              <w:rPr>
                <w:rFonts w:ascii="Arial" w:hAnsi="Arial" w:cs="Arial"/>
                <w:sz w:val="22"/>
                <w:szCs w:val="22"/>
              </w:rPr>
              <w:t xml:space="preserve">Identify the report as a systematic review, meta-analysis, or both. </w:t>
            </w:r>
          </w:p>
        </w:tc>
        <w:tc>
          <w:tcPr>
            <w:tcW w:w="111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auto"/>
          </w:tcPr>
          <w:p w14:paraId="709C9F58" w14:textId="77777777" w:rsidR="00F87EAD" w:rsidRPr="00886B39" w:rsidRDefault="00F87EAD" w:rsidP="003918C7">
            <w:pPr>
              <w:pStyle w:val="Defaul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87EAD" w:rsidRPr="00886B39" w14:paraId="49FD3A30" w14:textId="77777777" w:rsidTr="003918C7">
        <w:trPr>
          <w:trHeight w:val="332"/>
        </w:trPr>
        <w:tc>
          <w:tcPr>
            <w:tcW w:w="11139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vAlign w:val="center"/>
          </w:tcPr>
          <w:p w14:paraId="01583016" w14:textId="77777777" w:rsidR="00F87EAD" w:rsidRPr="00886B39" w:rsidRDefault="00F87EAD" w:rsidP="003918C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886B39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ABSTRACT </w:t>
            </w:r>
          </w:p>
        </w:tc>
        <w:tc>
          <w:tcPr>
            <w:tcW w:w="1118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14:paraId="2F3972FE" w14:textId="77777777" w:rsidR="00F87EAD" w:rsidRPr="00886B39" w:rsidRDefault="00F87EAD" w:rsidP="003918C7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87EAD" w:rsidRPr="00886B39" w14:paraId="4CF2AD43" w14:textId="77777777" w:rsidTr="003918C7">
        <w:trPr>
          <w:trHeight w:val="804"/>
        </w:trPr>
        <w:tc>
          <w:tcPr>
            <w:tcW w:w="2411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auto"/>
          </w:tcPr>
          <w:p w14:paraId="12AE2675" w14:textId="77777777" w:rsidR="00F87EAD" w:rsidRPr="00886B39" w:rsidRDefault="00F87EAD" w:rsidP="003918C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886B39">
              <w:rPr>
                <w:rFonts w:ascii="Arial" w:hAnsi="Arial" w:cs="Arial"/>
                <w:sz w:val="22"/>
                <w:szCs w:val="22"/>
              </w:rPr>
              <w:t xml:space="preserve">Structured summary </w:t>
            </w:r>
          </w:p>
        </w:tc>
        <w:tc>
          <w:tcPr>
            <w:tcW w:w="491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auto"/>
          </w:tcPr>
          <w:p w14:paraId="3E061E96" w14:textId="77777777" w:rsidR="00F87EAD" w:rsidRPr="00886B39" w:rsidRDefault="00F87EAD" w:rsidP="003918C7">
            <w:pPr>
              <w:pStyle w:val="Defaul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86B39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8237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auto"/>
          </w:tcPr>
          <w:p w14:paraId="0BD0304B" w14:textId="77777777" w:rsidR="00F87EAD" w:rsidRPr="00886B39" w:rsidRDefault="00F87EAD" w:rsidP="003918C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886B39">
              <w:rPr>
                <w:rFonts w:ascii="Arial" w:hAnsi="Arial" w:cs="Arial"/>
                <w:sz w:val="22"/>
                <w:szCs w:val="22"/>
              </w:rPr>
              <w:t xml:space="preserve">Provide a structured summary including, as applicable: background; objectives; data sources; study eligibility criteria, participants, and interventions; study appraisal and synthesis methods; results; limitations; conclusions and implications of key findings; systematic review registration number. </w:t>
            </w:r>
          </w:p>
        </w:tc>
        <w:tc>
          <w:tcPr>
            <w:tcW w:w="111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auto"/>
          </w:tcPr>
          <w:p w14:paraId="4CD971E1" w14:textId="77777777" w:rsidR="00F87EAD" w:rsidRPr="00886B39" w:rsidRDefault="00F87EAD" w:rsidP="003918C7">
            <w:pPr>
              <w:pStyle w:val="Defaul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87EAD" w:rsidRPr="00886B39" w14:paraId="0D375C3D" w14:textId="77777777" w:rsidTr="003918C7">
        <w:trPr>
          <w:trHeight w:val="332"/>
        </w:trPr>
        <w:tc>
          <w:tcPr>
            <w:tcW w:w="11139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vAlign w:val="center"/>
          </w:tcPr>
          <w:p w14:paraId="14EDCC18" w14:textId="77777777" w:rsidR="00F87EAD" w:rsidRPr="00886B39" w:rsidRDefault="00F87EAD" w:rsidP="003918C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886B39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INTRODUCTION </w:t>
            </w:r>
          </w:p>
        </w:tc>
        <w:tc>
          <w:tcPr>
            <w:tcW w:w="1118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14:paraId="01BB65A7" w14:textId="77777777" w:rsidR="00F87EAD" w:rsidRPr="00886B39" w:rsidRDefault="00F87EAD" w:rsidP="003918C7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87EAD" w:rsidRPr="00886B39" w14:paraId="6EE4C14C" w14:textId="77777777" w:rsidTr="003918C7">
        <w:trPr>
          <w:trHeight w:val="330"/>
        </w:trPr>
        <w:tc>
          <w:tcPr>
            <w:tcW w:w="241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14:paraId="1FDA35DB" w14:textId="77777777" w:rsidR="00F87EAD" w:rsidRPr="00886B39" w:rsidRDefault="00F87EAD" w:rsidP="003918C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886B39">
              <w:rPr>
                <w:rFonts w:ascii="Arial" w:hAnsi="Arial" w:cs="Arial"/>
                <w:sz w:val="22"/>
                <w:szCs w:val="22"/>
              </w:rPr>
              <w:t xml:space="preserve">Rationale </w:t>
            </w:r>
          </w:p>
        </w:tc>
        <w:tc>
          <w:tcPr>
            <w:tcW w:w="49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14:paraId="1150C4AE" w14:textId="77777777" w:rsidR="00F87EAD" w:rsidRPr="00886B39" w:rsidRDefault="00F87EAD" w:rsidP="003918C7">
            <w:pPr>
              <w:pStyle w:val="Defaul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86B39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823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14:paraId="6295FF4B" w14:textId="77777777" w:rsidR="00F87EAD" w:rsidRPr="00886B39" w:rsidRDefault="00F87EAD" w:rsidP="003918C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886B39">
              <w:rPr>
                <w:rFonts w:ascii="Arial" w:hAnsi="Arial" w:cs="Arial"/>
                <w:sz w:val="22"/>
                <w:szCs w:val="22"/>
              </w:rPr>
              <w:t xml:space="preserve">Describe the rationale for the review in the context of what is already known. </w:t>
            </w:r>
          </w:p>
        </w:tc>
        <w:tc>
          <w:tcPr>
            <w:tcW w:w="11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14:paraId="2F6FCBA8" w14:textId="77777777" w:rsidR="00F87EAD" w:rsidRPr="00886B39" w:rsidRDefault="00F87EAD" w:rsidP="003918C7">
            <w:pPr>
              <w:pStyle w:val="Defaul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87EAD" w:rsidRPr="00886B39" w14:paraId="67F75E5D" w14:textId="77777777" w:rsidTr="003918C7">
        <w:trPr>
          <w:trHeight w:val="564"/>
        </w:trPr>
        <w:tc>
          <w:tcPr>
            <w:tcW w:w="2411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auto"/>
          </w:tcPr>
          <w:p w14:paraId="58D87592" w14:textId="77777777" w:rsidR="00F87EAD" w:rsidRPr="00886B39" w:rsidRDefault="00F87EAD" w:rsidP="003918C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886B39">
              <w:rPr>
                <w:rFonts w:ascii="Arial" w:hAnsi="Arial" w:cs="Arial"/>
                <w:sz w:val="22"/>
                <w:szCs w:val="22"/>
              </w:rPr>
              <w:t xml:space="preserve">Objectives </w:t>
            </w:r>
          </w:p>
        </w:tc>
        <w:tc>
          <w:tcPr>
            <w:tcW w:w="491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auto"/>
          </w:tcPr>
          <w:p w14:paraId="032350B6" w14:textId="77777777" w:rsidR="00F87EAD" w:rsidRPr="00886B39" w:rsidRDefault="00F87EAD" w:rsidP="003918C7">
            <w:pPr>
              <w:pStyle w:val="Defaul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86B39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8237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auto"/>
          </w:tcPr>
          <w:p w14:paraId="7CDC1474" w14:textId="77777777" w:rsidR="00F87EAD" w:rsidRPr="00886B39" w:rsidRDefault="00F87EAD" w:rsidP="003918C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886B39">
              <w:rPr>
                <w:rFonts w:ascii="Arial" w:hAnsi="Arial" w:cs="Arial"/>
                <w:sz w:val="22"/>
                <w:szCs w:val="22"/>
              </w:rPr>
              <w:t xml:space="preserve">Provide an explicit statement of questions being addressed with reference to participants, interventions, comparisons, outcomes, and study design (PICOS). </w:t>
            </w:r>
          </w:p>
        </w:tc>
        <w:tc>
          <w:tcPr>
            <w:tcW w:w="111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auto"/>
          </w:tcPr>
          <w:p w14:paraId="2209AB25" w14:textId="77777777" w:rsidR="00F87EAD" w:rsidRPr="00886B39" w:rsidRDefault="00F87EAD" w:rsidP="003918C7">
            <w:pPr>
              <w:pStyle w:val="Defaul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87EAD" w:rsidRPr="00886B39" w14:paraId="1FDC8A69" w14:textId="77777777" w:rsidTr="003918C7">
        <w:trPr>
          <w:trHeight w:val="332"/>
        </w:trPr>
        <w:tc>
          <w:tcPr>
            <w:tcW w:w="11139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vAlign w:val="center"/>
          </w:tcPr>
          <w:p w14:paraId="17EC1145" w14:textId="77777777" w:rsidR="00F87EAD" w:rsidRPr="00886B39" w:rsidRDefault="00F87EAD" w:rsidP="003918C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886B39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ETHODS </w:t>
            </w:r>
          </w:p>
        </w:tc>
        <w:tc>
          <w:tcPr>
            <w:tcW w:w="1118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14:paraId="565F44BA" w14:textId="77777777" w:rsidR="00F87EAD" w:rsidRPr="00886B39" w:rsidRDefault="00F87EAD" w:rsidP="003918C7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87EAD" w:rsidRPr="00886B39" w14:paraId="35BE5FE0" w14:textId="77777777" w:rsidTr="003918C7">
        <w:trPr>
          <w:trHeight w:val="574"/>
        </w:trPr>
        <w:tc>
          <w:tcPr>
            <w:tcW w:w="241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14:paraId="6AB694C4" w14:textId="77777777" w:rsidR="00F87EAD" w:rsidRPr="00886B39" w:rsidRDefault="00F87EAD" w:rsidP="003918C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886B39">
              <w:rPr>
                <w:rFonts w:ascii="Arial" w:hAnsi="Arial" w:cs="Arial"/>
                <w:sz w:val="22"/>
                <w:szCs w:val="22"/>
              </w:rPr>
              <w:t xml:space="preserve">Protocol and registration </w:t>
            </w:r>
          </w:p>
        </w:tc>
        <w:tc>
          <w:tcPr>
            <w:tcW w:w="49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14:paraId="79760D00" w14:textId="77777777" w:rsidR="00F87EAD" w:rsidRPr="00886B39" w:rsidRDefault="00F87EAD" w:rsidP="003918C7">
            <w:pPr>
              <w:pStyle w:val="Defaul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86B39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823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14:paraId="40DDA51F" w14:textId="77777777" w:rsidR="00F87EAD" w:rsidRPr="00886B39" w:rsidRDefault="00F87EAD" w:rsidP="003918C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886B39">
              <w:rPr>
                <w:rFonts w:ascii="Arial" w:hAnsi="Arial" w:cs="Arial"/>
                <w:sz w:val="22"/>
                <w:szCs w:val="22"/>
              </w:rPr>
              <w:t xml:space="preserve">Indicate if a review protocol exists, if and where it can be accessed (e.g., Web address), and, if available, provide registration information including registration number. </w:t>
            </w:r>
          </w:p>
        </w:tc>
        <w:tc>
          <w:tcPr>
            <w:tcW w:w="11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14:paraId="1214744D" w14:textId="77777777" w:rsidR="00F87EAD" w:rsidRPr="00886B39" w:rsidRDefault="00F87EAD" w:rsidP="003918C7">
            <w:pPr>
              <w:pStyle w:val="Defaul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87EAD" w:rsidRPr="00886B39" w14:paraId="6CF6034D" w14:textId="77777777" w:rsidTr="003918C7">
        <w:trPr>
          <w:trHeight w:val="574"/>
        </w:trPr>
        <w:tc>
          <w:tcPr>
            <w:tcW w:w="241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14:paraId="6370ED2A" w14:textId="77777777" w:rsidR="00F87EAD" w:rsidRPr="00886B39" w:rsidRDefault="00F87EAD" w:rsidP="003918C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886B39">
              <w:rPr>
                <w:rFonts w:ascii="Arial" w:hAnsi="Arial" w:cs="Arial"/>
                <w:sz w:val="22"/>
                <w:szCs w:val="22"/>
              </w:rPr>
              <w:t xml:space="preserve">Eligibility criteria </w:t>
            </w:r>
          </w:p>
        </w:tc>
        <w:tc>
          <w:tcPr>
            <w:tcW w:w="49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14:paraId="7E474776" w14:textId="77777777" w:rsidR="00F87EAD" w:rsidRPr="00886B39" w:rsidRDefault="00F87EAD" w:rsidP="003918C7">
            <w:pPr>
              <w:pStyle w:val="Defaul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86B39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823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14:paraId="0F8D6697" w14:textId="77777777" w:rsidR="00F87EAD" w:rsidRPr="00886B39" w:rsidRDefault="00F87EAD" w:rsidP="003918C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886B39">
              <w:rPr>
                <w:rFonts w:ascii="Arial" w:hAnsi="Arial" w:cs="Arial"/>
                <w:sz w:val="22"/>
                <w:szCs w:val="22"/>
              </w:rPr>
              <w:t xml:space="preserve">Specify study characteristics (e.g., PICOS, length of follow-up) and report characteristics (e.g., years considered, language, publication status) used as criteria for eligibility, giving rationale. </w:t>
            </w:r>
          </w:p>
        </w:tc>
        <w:tc>
          <w:tcPr>
            <w:tcW w:w="11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14:paraId="3EA577E9" w14:textId="77777777" w:rsidR="00F87EAD" w:rsidRPr="00886B39" w:rsidRDefault="00F87EAD" w:rsidP="003918C7">
            <w:pPr>
              <w:pStyle w:val="Defaul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87EAD" w:rsidRPr="00886B39" w14:paraId="76AC463C" w14:textId="77777777" w:rsidTr="003918C7">
        <w:trPr>
          <w:trHeight w:val="574"/>
        </w:trPr>
        <w:tc>
          <w:tcPr>
            <w:tcW w:w="241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14:paraId="34E9A320" w14:textId="77777777" w:rsidR="00F87EAD" w:rsidRPr="00886B39" w:rsidRDefault="00F87EAD" w:rsidP="003918C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886B39">
              <w:rPr>
                <w:rFonts w:ascii="Arial" w:hAnsi="Arial" w:cs="Arial"/>
                <w:sz w:val="22"/>
                <w:szCs w:val="22"/>
              </w:rPr>
              <w:t xml:space="preserve">Information sources </w:t>
            </w:r>
          </w:p>
        </w:tc>
        <w:tc>
          <w:tcPr>
            <w:tcW w:w="49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14:paraId="0223C9BC" w14:textId="77777777" w:rsidR="00F87EAD" w:rsidRPr="00886B39" w:rsidRDefault="00F87EAD" w:rsidP="003918C7">
            <w:pPr>
              <w:pStyle w:val="Defaul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86B39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823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14:paraId="31FEF33C" w14:textId="77777777" w:rsidR="00F87EAD" w:rsidRPr="00886B39" w:rsidRDefault="00F87EAD" w:rsidP="003918C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886B39">
              <w:rPr>
                <w:rFonts w:ascii="Arial" w:hAnsi="Arial" w:cs="Arial"/>
                <w:sz w:val="22"/>
                <w:szCs w:val="22"/>
              </w:rPr>
              <w:t xml:space="preserve">Describe all information sources (e.g., databases with dates of coverage, contact with study authors to identify additional studies) in the search and date last searched. </w:t>
            </w:r>
          </w:p>
        </w:tc>
        <w:tc>
          <w:tcPr>
            <w:tcW w:w="11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14:paraId="1CC618A5" w14:textId="77777777" w:rsidR="00F87EAD" w:rsidRPr="00886B39" w:rsidRDefault="00F87EAD" w:rsidP="003918C7">
            <w:pPr>
              <w:pStyle w:val="Defaul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87EAD" w:rsidRPr="00886B39" w14:paraId="1EE5A616" w14:textId="77777777" w:rsidTr="003918C7">
        <w:trPr>
          <w:trHeight w:val="574"/>
        </w:trPr>
        <w:tc>
          <w:tcPr>
            <w:tcW w:w="241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14:paraId="4A0F52E6" w14:textId="77777777" w:rsidR="00F87EAD" w:rsidRPr="00886B39" w:rsidRDefault="00F87EAD" w:rsidP="003918C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886B39">
              <w:rPr>
                <w:rFonts w:ascii="Arial" w:hAnsi="Arial" w:cs="Arial"/>
                <w:sz w:val="22"/>
                <w:szCs w:val="22"/>
              </w:rPr>
              <w:t xml:space="preserve">Search </w:t>
            </w:r>
          </w:p>
        </w:tc>
        <w:tc>
          <w:tcPr>
            <w:tcW w:w="49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14:paraId="48EC18FF" w14:textId="77777777" w:rsidR="00F87EAD" w:rsidRPr="00886B39" w:rsidRDefault="00F87EAD" w:rsidP="003918C7">
            <w:pPr>
              <w:pStyle w:val="Defaul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86B39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823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14:paraId="2487C781" w14:textId="77777777" w:rsidR="00F87EAD" w:rsidRPr="00886B39" w:rsidRDefault="00F87EAD" w:rsidP="003918C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886B39">
              <w:rPr>
                <w:rFonts w:ascii="Arial" w:hAnsi="Arial" w:cs="Arial"/>
                <w:sz w:val="22"/>
                <w:szCs w:val="22"/>
              </w:rPr>
              <w:t xml:space="preserve">Present full electronic search strategy for at least one database, including any limits used, such that it could be repeated. </w:t>
            </w:r>
          </w:p>
        </w:tc>
        <w:tc>
          <w:tcPr>
            <w:tcW w:w="11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14:paraId="07FD63AD" w14:textId="77777777" w:rsidR="00F87EAD" w:rsidRPr="00886B39" w:rsidRDefault="00F87EAD" w:rsidP="003918C7">
            <w:pPr>
              <w:pStyle w:val="Defaul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87EAD" w:rsidRPr="00886B39" w14:paraId="13B53125" w14:textId="77777777" w:rsidTr="003918C7">
        <w:trPr>
          <w:trHeight w:val="574"/>
        </w:trPr>
        <w:tc>
          <w:tcPr>
            <w:tcW w:w="241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14:paraId="6B216358" w14:textId="77777777" w:rsidR="00F87EAD" w:rsidRPr="00886B39" w:rsidRDefault="00F87EAD" w:rsidP="003918C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886B39">
              <w:rPr>
                <w:rFonts w:ascii="Arial" w:hAnsi="Arial" w:cs="Arial"/>
                <w:sz w:val="22"/>
                <w:szCs w:val="22"/>
              </w:rPr>
              <w:t xml:space="preserve">Study selection </w:t>
            </w:r>
          </w:p>
        </w:tc>
        <w:tc>
          <w:tcPr>
            <w:tcW w:w="49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14:paraId="7AED2080" w14:textId="77777777" w:rsidR="00F87EAD" w:rsidRPr="00886B39" w:rsidRDefault="00F87EAD" w:rsidP="003918C7">
            <w:pPr>
              <w:pStyle w:val="Defaul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86B39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823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14:paraId="7604C050" w14:textId="77777777" w:rsidR="00F87EAD" w:rsidRPr="00886B39" w:rsidRDefault="00F87EAD" w:rsidP="003918C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886B39">
              <w:rPr>
                <w:rFonts w:ascii="Arial" w:hAnsi="Arial" w:cs="Arial"/>
                <w:sz w:val="22"/>
                <w:szCs w:val="22"/>
              </w:rPr>
              <w:t xml:space="preserve">State the process for selecting studies (i.e., screening, eligibility, included in </w:t>
            </w:r>
            <w:r w:rsidRPr="00886B39">
              <w:rPr>
                <w:rFonts w:ascii="Arial" w:hAnsi="Arial" w:cs="Arial"/>
                <w:noProof/>
                <w:sz w:val="22"/>
                <w:szCs w:val="22"/>
              </w:rPr>
              <w:t>systematic</w:t>
            </w:r>
            <w:r w:rsidRPr="00886B39">
              <w:rPr>
                <w:rFonts w:ascii="Arial" w:hAnsi="Arial" w:cs="Arial"/>
                <w:sz w:val="22"/>
                <w:szCs w:val="22"/>
              </w:rPr>
              <w:t xml:space="preserve"> review, and, if applicable, included in the meta-analysis). </w:t>
            </w:r>
          </w:p>
        </w:tc>
        <w:tc>
          <w:tcPr>
            <w:tcW w:w="11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14:paraId="2F52B9F8" w14:textId="77777777" w:rsidR="00F87EAD" w:rsidRPr="00886B39" w:rsidRDefault="00F87EAD" w:rsidP="003918C7">
            <w:pPr>
              <w:pStyle w:val="Defaul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87EAD" w:rsidRPr="00886B39" w14:paraId="29D80000" w14:textId="77777777" w:rsidTr="003918C7">
        <w:trPr>
          <w:trHeight w:val="574"/>
        </w:trPr>
        <w:tc>
          <w:tcPr>
            <w:tcW w:w="241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14:paraId="292B07F3" w14:textId="77777777" w:rsidR="00F87EAD" w:rsidRPr="00886B39" w:rsidRDefault="00F87EAD" w:rsidP="003918C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886B39">
              <w:rPr>
                <w:rFonts w:ascii="Arial" w:hAnsi="Arial" w:cs="Arial"/>
                <w:sz w:val="22"/>
                <w:szCs w:val="22"/>
              </w:rPr>
              <w:t xml:space="preserve">Data collection process </w:t>
            </w:r>
          </w:p>
        </w:tc>
        <w:tc>
          <w:tcPr>
            <w:tcW w:w="49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14:paraId="72DCAEE5" w14:textId="77777777" w:rsidR="00F87EAD" w:rsidRPr="00886B39" w:rsidRDefault="00F87EAD" w:rsidP="003918C7">
            <w:pPr>
              <w:pStyle w:val="Defaul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86B39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823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14:paraId="172E7B2F" w14:textId="77777777" w:rsidR="00F87EAD" w:rsidRPr="00886B39" w:rsidRDefault="00F87EAD" w:rsidP="003918C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886B39">
              <w:rPr>
                <w:rFonts w:ascii="Arial" w:hAnsi="Arial" w:cs="Arial"/>
                <w:sz w:val="22"/>
                <w:szCs w:val="22"/>
              </w:rPr>
              <w:t xml:space="preserve">Describe </w:t>
            </w:r>
            <w:r w:rsidRPr="00886B39">
              <w:rPr>
                <w:rFonts w:ascii="Arial" w:hAnsi="Arial" w:cs="Arial"/>
                <w:noProof/>
                <w:sz w:val="22"/>
                <w:szCs w:val="22"/>
              </w:rPr>
              <w:t>method</w:t>
            </w:r>
            <w:r w:rsidRPr="00886B39">
              <w:rPr>
                <w:rFonts w:ascii="Arial" w:hAnsi="Arial" w:cs="Arial"/>
                <w:sz w:val="22"/>
                <w:szCs w:val="22"/>
              </w:rPr>
              <w:t xml:space="preserve"> of data extraction from reports (e.g., piloted forms, independently, in duplicate) and any processes for obtaining and confirming data from investigators. </w:t>
            </w:r>
          </w:p>
        </w:tc>
        <w:tc>
          <w:tcPr>
            <w:tcW w:w="11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14:paraId="6D387471" w14:textId="77777777" w:rsidR="00F87EAD" w:rsidRPr="00886B39" w:rsidRDefault="00F87EAD" w:rsidP="003918C7">
            <w:pPr>
              <w:pStyle w:val="Defaul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87EAD" w:rsidRPr="00886B39" w14:paraId="3E5007F7" w14:textId="77777777" w:rsidTr="003918C7">
        <w:trPr>
          <w:trHeight w:val="574"/>
        </w:trPr>
        <w:tc>
          <w:tcPr>
            <w:tcW w:w="241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14:paraId="5E84B7AC" w14:textId="77777777" w:rsidR="00F87EAD" w:rsidRPr="00886B39" w:rsidRDefault="00F87EAD" w:rsidP="003918C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886B39">
              <w:rPr>
                <w:rFonts w:ascii="Arial" w:hAnsi="Arial" w:cs="Arial"/>
                <w:sz w:val="22"/>
                <w:szCs w:val="22"/>
              </w:rPr>
              <w:lastRenderedPageBreak/>
              <w:t xml:space="preserve">Data items </w:t>
            </w:r>
          </w:p>
        </w:tc>
        <w:tc>
          <w:tcPr>
            <w:tcW w:w="49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14:paraId="248719C0" w14:textId="77777777" w:rsidR="00F87EAD" w:rsidRPr="00886B39" w:rsidRDefault="00F87EAD" w:rsidP="003918C7">
            <w:pPr>
              <w:pStyle w:val="Defaul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86B39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823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14:paraId="6DF3B38A" w14:textId="77777777" w:rsidR="00F87EAD" w:rsidRPr="00886B39" w:rsidRDefault="00F87EAD" w:rsidP="003918C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886B39">
              <w:rPr>
                <w:rFonts w:ascii="Arial" w:hAnsi="Arial" w:cs="Arial"/>
                <w:sz w:val="22"/>
                <w:szCs w:val="22"/>
              </w:rPr>
              <w:t xml:space="preserve">List and define all variables for which data were sought (e.g., PICOS, funding sources) and any assumptions and simplifications made. </w:t>
            </w:r>
          </w:p>
        </w:tc>
        <w:tc>
          <w:tcPr>
            <w:tcW w:w="11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14:paraId="393B9857" w14:textId="77777777" w:rsidR="00F87EAD" w:rsidRPr="00886B39" w:rsidRDefault="00F87EAD" w:rsidP="003918C7">
            <w:pPr>
              <w:pStyle w:val="Defaul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87EAD" w:rsidRPr="00886B39" w14:paraId="734D21DE" w14:textId="77777777" w:rsidTr="003918C7">
        <w:trPr>
          <w:trHeight w:val="574"/>
        </w:trPr>
        <w:tc>
          <w:tcPr>
            <w:tcW w:w="241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14:paraId="1F4E57B7" w14:textId="77777777" w:rsidR="00F87EAD" w:rsidRPr="00886B39" w:rsidRDefault="00F87EAD" w:rsidP="003918C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886B39">
              <w:rPr>
                <w:rFonts w:ascii="Arial" w:hAnsi="Arial" w:cs="Arial"/>
                <w:sz w:val="22"/>
                <w:szCs w:val="22"/>
              </w:rPr>
              <w:t xml:space="preserve">Risk of bias in individual studies </w:t>
            </w:r>
          </w:p>
        </w:tc>
        <w:tc>
          <w:tcPr>
            <w:tcW w:w="49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14:paraId="1B87B7D0" w14:textId="77777777" w:rsidR="00F87EAD" w:rsidRPr="00886B39" w:rsidRDefault="00F87EAD" w:rsidP="003918C7">
            <w:pPr>
              <w:pStyle w:val="Defaul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86B39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823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14:paraId="40A3601C" w14:textId="77777777" w:rsidR="00F87EAD" w:rsidRPr="00886B39" w:rsidRDefault="00F87EAD" w:rsidP="003918C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886B39">
              <w:rPr>
                <w:rFonts w:ascii="Arial" w:hAnsi="Arial" w:cs="Arial"/>
                <w:sz w:val="22"/>
                <w:szCs w:val="22"/>
              </w:rPr>
              <w:t xml:space="preserve">Describe methods used for assessing </w:t>
            </w:r>
            <w:r w:rsidRPr="00886B39">
              <w:rPr>
                <w:rFonts w:ascii="Arial" w:hAnsi="Arial" w:cs="Arial"/>
                <w:noProof/>
                <w:sz w:val="22"/>
                <w:szCs w:val="22"/>
              </w:rPr>
              <w:t>risk</w:t>
            </w:r>
            <w:r w:rsidRPr="00886B39">
              <w:rPr>
                <w:rFonts w:ascii="Arial" w:hAnsi="Arial" w:cs="Arial"/>
                <w:sz w:val="22"/>
                <w:szCs w:val="22"/>
              </w:rPr>
              <w:t xml:space="preserve"> of bias of individual studies (including specification of whether this was completed at the study or outcome level), and how this information is to be used in any data synthesis. </w:t>
            </w:r>
          </w:p>
        </w:tc>
        <w:tc>
          <w:tcPr>
            <w:tcW w:w="11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14:paraId="56AAD8D4" w14:textId="77777777" w:rsidR="00F87EAD" w:rsidRPr="00886B39" w:rsidRDefault="00F87EAD" w:rsidP="003918C7">
            <w:pPr>
              <w:pStyle w:val="Defaul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87EAD" w:rsidRPr="00886B39" w14:paraId="60AAF6F6" w14:textId="77777777" w:rsidTr="003918C7">
        <w:trPr>
          <w:trHeight w:val="330"/>
        </w:trPr>
        <w:tc>
          <w:tcPr>
            <w:tcW w:w="241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14:paraId="71192E38" w14:textId="77777777" w:rsidR="00F87EAD" w:rsidRPr="00886B39" w:rsidRDefault="00F87EAD" w:rsidP="003918C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886B39">
              <w:rPr>
                <w:rFonts w:ascii="Arial" w:hAnsi="Arial" w:cs="Arial"/>
                <w:sz w:val="22"/>
                <w:szCs w:val="22"/>
              </w:rPr>
              <w:t xml:space="preserve">Summary measures </w:t>
            </w:r>
          </w:p>
        </w:tc>
        <w:tc>
          <w:tcPr>
            <w:tcW w:w="49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14:paraId="6E0EFBD3" w14:textId="77777777" w:rsidR="00F87EAD" w:rsidRPr="00886B39" w:rsidRDefault="00F87EAD" w:rsidP="003918C7">
            <w:pPr>
              <w:pStyle w:val="Defaul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86B39">
              <w:rPr>
                <w:rFonts w:ascii="Arial" w:hAnsi="Arial" w:cs="Arial"/>
                <w:sz w:val="22"/>
                <w:szCs w:val="22"/>
              </w:rPr>
              <w:t>13</w:t>
            </w:r>
          </w:p>
        </w:tc>
        <w:tc>
          <w:tcPr>
            <w:tcW w:w="823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14:paraId="4FDFB3A1" w14:textId="77777777" w:rsidR="00F87EAD" w:rsidRPr="00886B39" w:rsidRDefault="00F87EAD" w:rsidP="003918C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886B39">
              <w:rPr>
                <w:rFonts w:ascii="Arial" w:hAnsi="Arial" w:cs="Arial"/>
                <w:sz w:val="22"/>
                <w:szCs w:val="22"/>
              </w:rPr>
              <w:t xml:space="preserve">State the principal summary measures (e.g., risk ratio, </w:t>
            </w:r>
            <w:r w:rsidRPr="00886B39">
              <w:rPr>
                <w:rFonts w:ascii="Arial" w:hAnsi="Arial" w:cs="Arial"/>
                <w:noProof/>
                <w:sz w:val="22"/>
                <w:szCs w:val="22"/>
              </w:rPr>
              <w:t>difference</w:t>
            </w:r>
            <w:r w:rsidRPr="00886B39">
              <w:rPr>
                <w:rFonts w:ascii="Arial" w:hAnsi="Arial" w:cs="Arial"/>
                <w:sz w:val="22"/>
                <w:szCs w:val="22"/>
              </w:rPr>
              <w:t xml:space="preserve"> in means). </w:t>
            </w:r>
          </w:p>
        </w:tc>
        <w:tc>
          <w:tcPr>
            <w:tcW w:w="11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14:paraId="53FB0992" w14:textId="77777777" w:rsidR="00F87EAD" w:rsidRPr="00886B39" w:rsidRDefault="00F87EAD" w:rsidP="003918C7">
            <w:pPr>
              <w:pStyle w:val="Defaul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87EAD" w:rsidRPr="00886B39" w14:paraId="53F8FA70" w14:textId="77777777" w:rsidTr="003918C7">
        <w:trPr>
          <w:trHeight w:val="576"/>
        </w:trPr>
        <w:tc>
          <w:tcPr>
            <w:tcW w:w="241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14:paraId="19D11BCD" w14:textId="77777777" w:rsidR="00F87EAD" w:rsidRPr="00886B39" w:rsidRDefault="00F87EAD" w:rsidP="003918C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886B39">
              <w:rPr>
                <w:rFonts w:ascii="Arial" w:hAnsi="Arial" w:cs="Arial"/>
                <w:sz w:val="22"/>
                <w:szCs w:val="22"/>
              </w:rPr>
              <w:t xml:space="preserve">Synthesis of results </w:t>
            </w:r>
          </w:p>
        </w:tc>
        <w:tc>
          <w:tcPr>
            <w:tcW w:w="49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14:paraId="0624588D" w14:textId="77777777" w:rsidR="00F87EAD" w:rsidRPr="00886B39" w:rsidRDefault="00F87EAD" w:rsidP="003918C7">
            <w:pPr>
              <w:pStyle w:val="Defaul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86B39"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823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14:paraId="3B65BADE" w14:textId="77777777" w:rsidR="00F87EAD" w:rsidRPr="00886B39" w:rsidRDefault="00F87EAD" w:rsidP="003918C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886B39">
              <w:rPr>
                <w:rFonts w:ascii="Arial" w:hAnsi="Arial" w:cs="Arial"/>
                <w:sz w:val="22"/>
                <w:szCs w:val="22"/>
              </w:rPr>
              <w:t xml:space="preserve">Describe the methods of handling data and combining </w:t>
            </w:r>
            <w:r w:rsidRPr="00886B39">
              <w:rPr>
                <w:rFonts w:ascii="Arial" w:hAnsi="Arial" w:cs="Arial"/>
                <w:noProof/>
                <w:sz w:val="22"/>
                <w:szCs w:val="22"/>
              </w:rPr>
              <w:t>results</w:t>
            </w:r>
            <w:r w:rsidRPr="00886B39">
              <w:rPr>
                <w:rFonts w:ascii="Arial" w:hAnsi="Arial" w:cs="Arial"/>
                <w:sz w:val="22"/>
                <w:szCs w:val="22"/>
              </w:rPr>
              <w:t xml:space="preserve"> of studies, if completed, including measures of consistency (e.g., I</w:t>
            </w:r>
            <w:r w:rsidRPr="00886B39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  <w:r w:rsidRPr="00886B39">
              <w:rPr>
                <w:rFonts w:ascii="Arial" w:hAnsi="Arial" w:cs="Arial"/>
                <w:sz w:val="22"/>
                <w:szCs w:val="22"/>
              </w:rPr>
              <w:t xml:space="preserve">) for each meta-analysis. </w:t>
            </w:r>
          </w:p>
        </w:tc>
        <w:tc>
          <w:tcPr>
            <w:tcW w:w="11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14:paraId="48BE9F7B" w14:textId="77777777" w:rsidR="00F87EAD" w:rsidRPr="00886B39" w:rsidRDefault="00F87EAD" w:rsidP="003918C7">
            <w:pPr>
              <w:pStyle w:val="Defaul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</w:tbl>
    <w:p w14:paraId="18DF4794" w14:textId="77777777" w:rsidR="00AE1E52" w:rsidRDefault="00AE1E52"/>
    <w:sectPr w:rsidR="00AE1E52" w:rsidSect="00F87EA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rM0Mja3NLY0NjI3M7ZU0lEKTi0uzszPAykwrAUABaGOlCwAAAA="/>
  </w:docVars>
  <w:rsids>
    <w:rsidRoot w:val="00F87EAD"/>
    <w:rsid w:val="004A3DAF"/>
    <w:rsid w:val="00AE1E52"/>
    <w:rsid w:val="00BB19BE"/>
    <w:rsid w:val="00DF2B05"/>
    <w:rsid w:val="00F87E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FDFFE1"/>
  <w15:chartTrackingRefBased/>
  <w15:docId w15:val="{7C747386-F663-429E-B34D-1FB6366921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7EAD"/>
    <w:pPr>
      <w:spacing w:after="0" w:line="480" w:lineRule="auto"/>
    </w:pPr>
    <w:rPr>
      <w:rFonts w:ascii="Arial" w:eastAsia="Times New Roman" w:hAnsi="Arial" w:cs="Times New Roman"/>
      <w:color w:val="000000" w:themeColor="text1"/>
      <w:szCs w:val="20"/>
    </w:rPr>
  </w:style>
  <w:style w:type="paragraph" w:styleId="Heading2">
    <w:name w:val="heading 2"/>
    <w:aliases w:val="APA 1"/>
    <w:basedOn w:val="Normal"/>
    <w:next w:val="Normal"/>
    <w:link w:val="Heading2Char"/>
    <w:unhideWhenUsed/>
    <w:qFormat/>
    <w:rsid w:val="00F87EAD"/>
    <w:pPr>
      <w:keepNext/>
      <w:keepLines/>
      <w:jc w:val="center"/>
      <w:outlineLvl w:val="1"/>
    </w:pPr>
    <w:rPr>
      <w:rFonts w:eastAsiaTheme="majorEastAsia" w:cs="Arial"/>
      <w:b/>
      <w:bCs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aliases w:val="APA 1 Char"/>
    <w:basedOn w:val="DefaultParagraphFont"/>
    <w:link w:val="Heading2"/>
    <w:rsid w:val="00F87EAD"/>
    <w:rPr>
      <w:rFonts w:ascii="Arial" w:eastAsiaTheme="majorEastAsia" w:hAnsi="Arial" w:cs="Arial"/>
      <w:b/>
      <w:bCs/>
      <w:color w:val="000000" w:themeColor="text1"/>
    </w:rPr>
  </w:style>
  <w:style w:type="paragraph" w:customStyle="1" w:styleId="Default">
    <w:name w:val="Default"/>
    <w:rsid w:val="00F87EAD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604BC4-0235-49B3-8962-A7390C87FF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91</Words>
  <Characters>223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vonne Smith</dc:creator>
  <cp:keywords/>
  <dc:description/>
  <cp:lastModifiedBy>Yvonne Smith</cp:lastModifiedBy>
  <cp:revision>2</cp:revision>
  <dcterms:created xsi:type="dcterms:W3CDTF">2019-07-21T22:45:00Z</dcterms:created>
  <dcterms:modified xsi:type="dcterms:W3CDTF">2020-06-18T03:16:00Z</dcterms:modified>
</cp:coreProperties>
</file>